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74C11" w:rsidRDefault="2894DBAA" w14:paraId="332B3940" w14:textId="646D169C">
      <w:proofErr w:type="spellStart"/>
      <w:r w:rsidR="0ECE9529">
        <w:rPr/>
        <w:t>MedLine</w:t>
      </w:r>
      <w:proofErr w:type="spellEnd"/>
      <w:r w:rsidR="0ECE9529">
        <w:rPr/>
        <w:t xml:space="preserve"> </w:t>
      </w:r>
    </w:p>
    <w:p w:rsidR="0ECE9529" w:rsidP="0ECE9529" w:rsidRDefault="0ECE9529" w14:paraId="37F27682" w14:textId="27DDE386">
      <w:pPr>
        <w:pStyle w:val="Normal"/>
      </w:pPr>
      <w:r w:rsidRPr="0ECE9529" w:rsidR="0ECE9529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212121"/>
          <w:sz w:val="24"/>
          <w:szCs w:val="24"/>
          <w:lang w:val="en-US"/>
        </w:rPr>
        <w:t>(("atrial fibrillation"[MeSH Terms] OR ("atrial"[All Fields] AND "fibrillation"[All Fields]) OR "atrial fibrillation"[All Fields]) AND ("ablate"[All Fields] OR "ablated"[All Fields] OR "ablates"[All Fields] OR "ablating"[All Fields] OR "ablation"[All Fields] OR "ablational"[All Fields] OR "ablations"[All Fields]) AND ("initial"[All Fields] OR "initially"[All Fields] OR "initials"[All Fields] OR "initiate"[All Fields] OR "initiated"[All Fields] OR "initiates"[All Fields] OR "initiating"[All Fields] OR "initiation"[All Fields] OR "initiations"[All Fields] OR "initiator"[All Fields] OR "initiators"[All Fields])) AND (randomizedcontrolledtrial[Filter])</w:t>
      </w:r>
    </w:p>
    <w:p w:rsidR="00A74C11" w:rsidRDefault="00A74C11" w14:paraId="3C115881" w14:textId="44AFFFDF"/>
    <w:p w:rsidR="0ECE9529" w:rsidRDefault="0ECE9529" w14:paraId="504691D3" w14:textId="5A592131">
      <w:r w:rsidR="0ECE9529">
        <w:rPr/>
        <w:t xml:space="preserve">EMBASE </w:t>
      </w:r>
    </w:p>
    <w:p w:rsidR="0ECE9529" w:rsidRDefault="0ECE9529" w14:paraId="16F5EADE" w14:textId="12864F76">
      <w:r w:rsidR="0ECE9529">
        <w:rPr/>
        <w:t>('atrial fibrillation ablation initial' OR (atrial AND ('fibrillation'/exp OR fibrillation) AND ablation AND initial)) AND ([article]/</w:t>
      </w:r>
      <w:proofErr w:type="spellStart"/>
      <w:r w:rsidR="0ECE9529">
        <w:rPr/>
        <w:t>lim</w:t>
      </w:r>
      <w:proofErr w:type="spellEnd"/>
      <w:r w:rsidR="0ECE9529">
        <w:rPr/>
        <w:t xml:space="preserve"> OR [article in press]/</w:t>
      </w:r>
      <w:proofErr w:type="spellStart"/>
      <w:r w:rsidR="0ECE9529">
        <w:rPr/>
        <w:t>lim</w:t>
      </w:r>
      <w:proofErr w:type="spellEnd"/>
      <w:r w:rsidR="0ECE9529">
        <w:rPr/>
        <w:t>) AND [randomized controlled trial]/</w:t>
      </w:r>
      <w:proofErr w:type="spellStart"/>
      <w:r w:rsidR="0ECE9529">
        <w:rPr/>
        <w:t>lim</w:t>
      </w:r>
      <w:proofErr w:type="spellEnd"/>
    </w:p>
    <w:sectPr w:rsidR="006B33B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41DB03"/>
    <w:rsid w:val="000B7C19"/>
    <w:rsid w:val="006B33B7"/>
    <w:rsid w:val="00A74C11"/>
    <w:rsid w:val="00D437AF"/>
    <w:rsid w:val="0ECE9529"/>
    <w:rsid w:val="2894DBAA"/>
    <w:rsid w:val="6541D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DB03"/>
  <w15:chartTrackingRefBased/>
  <w15:docId w15:val="{151C2921-A12D-49F7-9228-96D99C59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krin kewcharoen</dc:creator>
  <keywords/>
  <dc:description/>
  <lastModifiedBy>jakrin kewcharoen</lastModifiedBy>
  <revision>3</revision>
  <dcterms:created xsi:type="dcterms:W3CDTF">2020-12-16T21:26:00.0000000Z</dcterms:created>
  <dcterms:modified xsi:type="dcterms:W3CDTF">2021-02-12T21:30:29.1019894Z</dcterms:modified>
</coreProperties>
</file>